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  <w:b/>
        </w:rPr>
        <w:t>Supplementary Table 1.</w:t>
      </w:r>
      <w:r>
        <w:rPr>
          <w:rFonts w:cs="Arial"/>
        </w:rPr>
        <w:t xml:space="preserve"> Up-regulated expression of transcription factors in salivary gland of melanoma-bearing tumor mice vs. control mice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tbl>
      <w:tblPr>
        <w:tblW w:w="8622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60"/>
        <w:gridCol w:w="1306"/>
        <w:gridCol w:w="1080"/>
        <w:gridCol w:w="1176"/>
      </w:tblGrid>
      <w:tr>
        <w:trPr>
          <w:trHeight w:val="285" w:hRule="atLeast"/>
        </w:trPr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Gene name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cess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old chang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Jun-B oncogene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M_00841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.1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4764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RY-box containing gene 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U3196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058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arly growth response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M_00791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12.4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338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Jun oncogene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M_0105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0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3963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factor of kappa light polypeptide gene enhancer in B-cells inhibitor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B0265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561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vian reticuloendotheliosis viral (v-rel) oncogene related B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M_0090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6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909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partite motif protein 30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M24071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0405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orkhead box F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M_01022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8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3528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terferon regulatory factor 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M_0083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2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263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illiams-Beuren syndrome chromosome region 14 homolog (human)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F24547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0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5223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E binding protein 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M_0096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9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0431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ryl hydrocarbon receptor nuclear translocator-like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C01108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1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171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-box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F3269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4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1346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receptor subfamily 1, group D, member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131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0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0302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unt related transcription factor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B0469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1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2176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anscription factor 7, T-cell specific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I3236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0592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RNA-binding region (RNP1, RRM) containing 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2033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3034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nkyrin repeat domain 10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M_1339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0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62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Kruppel-like factor 2 (lung)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M_0084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7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67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ctivating transcription factor 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C0199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8.5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987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urine rich element binding protein A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M_00898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0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542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inhibitor of DNA binding 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K0132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1878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 xml:space="preserve">Spi-B transcription factor 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M2441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6.5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689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zinc finger protein, subfamily 1A, 1 (Ikaros)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V3176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7.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0986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ingle-stranded DNA binding protein 3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M11975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2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099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pecial AT-rich sequence binding protein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7243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38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416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Sequestosome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M2377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276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eloid ecotropic viral integration site-related gene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2121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3349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e B-cell leukemia transcription factor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M11472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9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9324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factor I/A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4539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6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5909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riend leukemia integration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5556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1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821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Nuclear factor I/B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G1732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2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1506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strogen related receptor, alpha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3247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6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8004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Trichorhinophalangeal syndrome I (human)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M2406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0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2568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ts variant gene 6 (TEL oncogene)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73588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7128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Forkhead box P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47289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6448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Myocyte enhancer factor 2C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55840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2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6037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e B-cell leukemia transcription factor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U0425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0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00403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Dachshund 1 (Drosophila)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3749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54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8898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lymphoid enhancer binding factor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V1563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2913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protein phosphatase 1, regulatory (inhibitor) subunit 12C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E6286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0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28272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-cell CLL/lymphoma 11A (zinc finger protein)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F73139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13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5489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Hypoxia inducible factor 1, alpha subunit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4093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34074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strogen-related receptor gamma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M12018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5.55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0962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WW domain containing transcription regulator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AU01822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12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45384</w:t>
            </w:r>
          </w:p>
        </w:tc>
      </w:tr>
      <w:tr>
        <w:trPr>
          <w:trHeight w:val="285" w:hRule="atLeast"/>
        </w:trPr>
        <w:tc>
          <w:tcPr>
            <w:tcW w:w="5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Early B-cell factor 1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BB4544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2.5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  <w:lang w:eastAsia="zh-CN"/>
              </w:rPr>
            </w:pPr>
            <w:r>
              <w:rPr>
                <w:rFonts w:cs="Arial"/>
                <w:sz w:val="20"/>
                <w:szCs w:val="20"/>
                <w:lang w:eastAsia="zh-CN"/>
              </w:rPr>
              <w:t>0.01315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>
          <w:rFonts w:cs="Arial"/>
          <w:lang w:eastAsia="zh-CN"/>
        </w:rPr>
      </w:pPr>
      <w:r>
        <w:rPr>
          <w:rFonts w:cs="Arial"/>
          <w:lang w:eastAsia="zh-CN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nt5">
    <w:name w:val="font5"/>
    <w:basedOn w:val="Normal"/>
    <w:qFormat/>
    <w:pPr>
      <w:spacing w:before="280" w:after="280"/>
    </w:pPr>
    <w:rPr>
      <w:rFonts w:ascii="宋体;SimSun" w:hAnsi="宋体;SimSun" w:cs="宋体;SimSun"/>
      <w:sz w:val="18"/>
      <w:szCs w:val="18"/>
      <w:lang w:eastAsia="zh-CN"/>
    </w:rPr>
  </w:style>
  <w:style w:type="paragraph" w:styleId="Xl22">
    <w:name w:val="xl2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宋体;SimSun" w:hAnsi="宋体;SimSun" w:cs="宋体;SimSun"/>
      <w:sz w:val="24"/>
      <w:lang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21:57:00Z</dcterms:created>
  <dc:creator>ucla</dc:creator>
  <dc:description/>
  <dc:language>en-US</dc:language>
  <cp:lastModifiedBy>ucla</cp:lastModifiedBy>
  <dcterms:modified xsi:type="dcterms:W3CDTF">2009-05-21T22:08:00Z</dcterms:modified>
  <cp:revision>4</cp:revision>
  <dc:subject/>
  <dc:title>Supplementary Table 1</dc:title>
</cp:coreProperties>
</file>